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93486" w14:textId="6DAB070B" w:rsidR="004B4984" w:rsidRDefault="008B4698">
      <w:r>
        <w:t xml:space="preserve">Data extraction form </w:t>
      </w:r>
    </w:p>
    <w:p w14:paraId="66F7EFAE" w14:textId="77777777" w:rsidR="008B4698" w:rsidRDefault="008B4698"/>
    <w:p w14:paraId="6A3FAB47" w14:textId="279A9F8E" w:rsidR="008B4698" w:rsidRDefault="008B469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7"/>
      </w:tblGrid>
      <w:tr w:rsidR="008B4698" w:rsidRPr="008B4698" w14:paraId="2A7E2DA1" w14:textId="77777777" w:rsidTr="009B13D9">
        <w:trPr>
          <w:trHeight w:val="340"/>
        </w:trPr>
        <w:tc>
          <w:tcPr>
            <w:tcW w:w="8217" w:type="dxa"/>
            <w:hideMark/>
          </w:tcPr>
          <w:p w14:paraId="46A7B2AB" w14:textId="77777777" w:rsidR="008B4698" w:rsidRPr="008B4698" w:rsidRDefault="008B4698">
            <w:r w:rsidRPr="008B4698">
              <w:t xml:space="preserve">Study number </w:t>
            </w:r>
          </w:p>
        </w:tc>
      </w:tr>
      <w:tr w:rsidR="008B4698" w:rsidRPr="008B4698" w14:paraId="0770C2EC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45A9355B" w14:textId="77777777" w:rsidR="008B4698" w:rsidRPr="008B4698" w:rsidRDefault="008B4698">
            <w:r w:rsidRPr="008B4698">
              <w:t>First author</w:t>
            </w:r>
          </w:p>
        </w:tc>
      </w:tr>
      <w:tr w:rsidR="008B4698" w:rsidRPr="008B4698" w14:paraId="72942B22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0BF28991" w14:textId="77777777" w:rsidR="008B4698" w:rsidRPr="008B4698" w:rsidRDefault="008B4698">
            <w:r w:rsidRPr="008B4698">
              <w:t>Year</w:t>
            </w:r>
          </w:p>
        </w:tc>
      </w:tr>
      <w:tr w:rsidR="008B4698" w:rsidRPr="008B4698" w14:paraId="0B9F3F46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39479EAE" w14:textId="77777777" w:rsidR="008B4698" w:rsidRPr="008B4698" w:rsidRDefault="008B4698">
            <w:r w:rsidRPr="008B4698">
              <w:t>Country</w:t>
            </w:r>
          </w:p>
        </w:tc>
      </w:tr>
      <w:tr w:rsidR="008B4698" w:rsidRPr="008B4698" w14:paraId="155327F3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774B0D89" w14:textId="77777777" w:rsidR="008B4698" w:rsidRPr="008B4698" w:rsidRDefault="008B4698">
            <w:r w:rsidRPr="008B4698">
              <w:t xml:space="preserve">Title </w:t>
            </w:r>
          </w:p>
        </w:tc>
      </w:tr>
      <w:tr w:rsidR="008B4698" w:rsidRPr="008B4698" w14:paraId="02161DC5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32304D66" w14:textId="77777777" w:rsidR="008B4698" w:rsidRPr="008B4698" w:rsidRDefault="008B4698">
            <w:r w:rsidRPr="008B4698">
              <w:t>Reference</w:t>
            </w:r>
          </w:p>
        </w:tc>
      </w:tr>
      <w:tr w:rsidR="008B4698" w:rsidRPr="008B4698" w14:paraId="5983DBF1" w14:textId="77777777" w:rsidTr="009B13D9">
        <w:trPr>
          <w:trHeight w:val="340"/>
        </w:trPr>
        <w:tc>
          <w:tcPr>
            <w:tcW w:w="8217" w:type="dxa"/>
            <w:hideMark/>
          </w:tcPr>
          <w:p w14:paraId="2580CEA2" w14:textId="77777777" w:rsidR="008B4698" w:rsidRPr="008B4698" w:rsidRDefault="008B4698">
            <w:r w:rsidRPr="008B4698">
              <w:t xml:space="preserve">Study design </w:t>
            </w:r>
          </w:p>
        </w:tc>
      </w:tr>
      <w:tr w:rsidR="008B4698" w:rsidRPr="008B4698" w14:paraId="49E1B82D" w14:textId="77777777" w:rsidTr="009B13D9">
        <w:trPr>
          <w:trHeight w:val="1854"/>
        </w:trPr>
        <w:tc>
          <w:tcPr>
            <w:tcW w:w="8217" w:type="dxa"/>
            <w:hideMark/>
          </w:tcPr>
          <w:p w14:paraId="32999B25" w14:textId="77777777" w:rsidR="008B4698" w:rsidRPr="008B4698" w:rsidRDefault="008B4698">
            <w:r w:rsidRPr="008B4698">
              <w:t xml:space="preserve">Method of enrolment </w:t>
            </w:r>
            <w:r w:rsidRPr="008B4698">
              <w:br/>
              <w:t>1) isolated case report</w:t>
            </w:r>
            <w:r w:rsidRPr="008B4698">
              <w:br/>
              <w:t xml:space="preserve">2) multiple cases </w:t>
            </w:r>
            <w:r w:rsidRPr="008B4698">
              <w:br/>
              <w:t xml:space="preserve">3) cohort </w:t>
            </w:r>
            <w:r w:rsidRPr="008B4698">
              <w:br/>
              <w:t xml:space="preserve">4) registry review </w:t>
            </w:r>
            <w:r w:rsidRPr="008B4698">
              <w:br/>
              <w:t>5) other</w:t>
            </w:r>
          </w:p>
        </w:tc>
      </w:tr>
      <w:tr w:rsidR="008B4698" w:rsidRPr="008B4698" w14:paraId="4A29C3B8" w14:textId="77777777" w:rsidTr="009B13D9">
        <w:trPr>
          <w:trHeight w:val="1838"/>
        </w:trPr>
        <w:tc>
          <w:tcPr>
            <w:tcW w:w="8217" w:type="dxa"/>
            <w:hideMark/>
          </w:tcPr>
          <w:p w14:paraId="7363791A" w14:textId="69AF202E" w:rsidR="008B4698" w:rsidRPr="008B4698" w:rsidRDefault="008B4698">
            <w:r w:rsidRPr="008B4698">
              <w:t xml:space="preserve">Cause of iron deficiency </w:t>
            </w:r>
            <w:r w:rsidRPr="008B4698">
              <w:br/>
              <w:t>1) CKD</w:t>
            </w:r>
            <w:r w:rsidRPr="008B4698">
              <w:br/>
              <w:t>2) Inflam</w:t>
            </w:r>
            <w:r>
              <w:t>m</w:t>
            </w:r>
            <w:r w:rsidRPr="008B4698">
              <w:t>ato</w:t>
            </w:r>
            <w:r>
              <w:t>r</w:t>
            </w:r>
            <w:r w:rsidRPr="008B4698">
              <w:t>y Bowel Disease</w:t>
            </w:r>
            <w:r w:rsidRPr="008B4698">
              <w:br/>
            </w:r>
            <w:proofErr w:type="gramStart"/>
            <w:r w:rsidRPr="008B4698">
              <w:t>3)Gynaecological</w:t>
            </w:r>
            <w:proofErr w:type="gramEnd"/>
            <w:r w:rsidRPr="008B4698">
              <w:t xml:space="preserve"> bleeding</w:t>
            </w:r>
            <w:r w:rsidRPr="008B4698">
              <w:br/>
              <w:t>4) Pregnancy</w:t>
            </w:r>
            <w:r w:rsidRPr="008B4698">
              <w:br/>
              <w:t xml:space="preserve">5) other- specify </w:t>
            </w:r>
          </w:p>
        </w:tc>
      </w:tr>
      <w:tr w:rsidR="008B4698" w:rsidRPr="008B4698" w14:paraId="06D0148B" w14:textId="77777777" w:rsidTr="009B13D9">
        <w:trPr>
          <w:trHeight w:val="340"/>
        </w:trPr>
        <w:tc>
          <w:tcPr>
            <w:tcW w:w="8217" w:type="dxa"/>
            <w:hideMark/>
          </w:tcPr>
          <w:p w14:paraId="3F464BA0" w14:textId="77777777" w:rsidR="008B4698" w:rsidRPr="008B4698" w:rsidRDefault="008B4698">
            <w:r w:rsidRPr="008B4698">
              <w:t>Age (y)</w:t>
            </w:r>
          </w:p>
        </w:tc>
      </w:tr>
      <w:tr w:rsidR="008B4698" w:rsidRPr="008B4698" w14:paraId="52437B83" w14:textId="77777777" w:rsidTr="009B13D9">
        <w:trPr>
          <w:trHeight w:val="340"/>
        </w:trPr>
        <w:tc>
          <w:tcPr>
            <w:tcW w:w="8217" w:type="dxa"/>
            <w:hideMark/>
          </w:tcPr>
          <w:p w14:paraId="77B0BCAF" w14:textId="77777777" w:rsidR="008B4698" w:rsidRPr="008B4698" w:rsidRDefault="008B4698">
            <w:r w:rsidRPr="008B4698">
              <w:t xml:space="preserve">Gender </w:t>
            </w:r>
          </w:p>
        </w:tc>
      </w:tr>
      <w:tr w:rsidR="008B4698" w:rsidRPr="008B4698" w14:paraId="756C95D6" w14:textId="77777777" w:rsidTr="009B13D9">
        <w:trPr>
          <w:trHeight w:val="429"/>
        </w:trPr>
        <w:tc>
          <w:tcPr>
            <w:tcW w:w="8217" w:type="dxa"/>
            <w:hideMark/>
          </w:tcPr>
          <w:p w14:paraId="01E626D6" w14:textId="77777777" w:rsidR="008B4698" w:rsidRPr="008B4698" w:rsidRDefault="008B4698">
            <w:r w:rsidRPr="008B4698">
              <w:t>key clinical features of the condition that led to iron deficiency</w:t>
            </w:r>
          </w:p>
        </w:tc>
      </w:tr>
      <w:tr w:rsidR="008B4698" w:rsidRPr="008B4698" w14:paraId="332D0D05" w14:textId="77777777" w:rsidTr="009B13D9">
        <w:trPr>
          <w:trHeight w:val="410"/>
        </w:trPr>
        <w:tc>
          <w:tcPr>
            <w:tcW w:w="8217" w:type="dxa"/>
            <w:hideMark/>
          </w:tcPr>
          <w:p w14:paraId="61BD387D" w14:textId="0020D212" w:rsidR="008B4698" w:rsidRPr="008B4698" w:rsidRDefault="008B4698">
            <w:r>
              <w:t>P</w:t>
            </w:r>
            <w:r w:rsidRPr="008B4698">
              <w:t>revious health history (comorbidities)</w:t>
            </w:r>
          </w:p>
        </w:tc>
      </w:tr>
      <w:tr w:rsidR="008B4698" w:rsidRPr="008B4698" w14:paraId="16A275C5" w14:textId="77777777" w:rsidTr="009B13D9">
        <w:trPr>
          <w:trHeight w:val="403"/>
        </w:trPr>
        <w:tc>
          <w:tcPr>
            <w:tcW w:w="8217" w:type="dxa"/>
            <w:hideMark/>
          </w:tcPr>
          <w:p w14:paraId="62594B16" w14:textId="77777777" w:rsidR="008B4698" w:rsidRPr="008B4698" w:rsidRDefault="008B4698">
            <w:r w:rsidRPr="008B4698">
              <w:t xml:space="preserve">Previous skeletal condition (TV Jun) </w:t>
            </w:r>
          </w:p>
        </w:tc>
      </w:tr>
      <w:tr w:rsidR="008B4698" w:rsidRPr="008B4698" w14:paraId="3DDB7467" w14:textId="77777777" w:rsidTr="009B13D9">
        <w:trPr>
          <w:trHeight w:val="419"/>
        </w:trPr>
        <w:tc>
          <w:tcPr>
            <w:tcW w:w="8217" w:type="dxa"/>
            <w:hideMark/>
          </w:tcPr>
          <w:p w14:paraId="718CB3D2" w14:textId="77777777" w:rsidR="008B4698" w:rsidRPr="008B4698" w:rsidRDefault="008B4698">
            <w:r w:rsidRPr="008B4698">
              <w:t>Is the patient affected by a condition that affects the skeleton? Y/N</w:t>
            </w:r>
          </w:p>
        </w:tc>
      </w:tr>
      <w:tr w:rsidR="008B4698" w:rsidRPr="008B4698" w14:paraId="489B54DB" w14:textId="77777777" w:rsidTr="009B13D9">
        <w:trPr>
          <w:trHeight w:val="1836"/>
        </w:trPr>
        <w:tc>
          <w:tcPr>
            <w:tcW w:w="8217" w:type="dxa"/>
            <w:hideMark/>
          </w:tcPr>
          <w:p w14:paraId="270D69AA" w14:textId="77777777" w:rsidR="008B4698" w:rsidRPr="008B4698" w:rsidRDefault="008B4698">
            <w:r w:rsidRPr="008B4698">
              <w:t xml:space="preserve">If yes, with condition </w:t>
            </w:r>
            <w:r w:rsidRPr="008B4698">
              <w:br/>
              <w:t>1) CKD</w:t>
            </w:r>
            <w:r w:rsidRPr="008B4698">
              <w:br/>
              <w:t>2) malabsorption</w:t>
            </w:r>
            <w:r w:rsidRPr="008B4698">
              <w:br/>
            </w:r>
            <w:proofErr w:type="gramStart"/>
            <w:r w:rsidRPr="008B4698">
              <w:t>3)glucocorticoid</w:t>
            </w:r>
            <w:proofErr w:type="gramEnd"/>
            <w:r w:rsidRPr="008B4698">
              <w:t xml:space="preserve"> use</w:t>
            </w:r>
            <w:r w:rsidRPr="008B4698">
              <w:br/>
              <w:t xml:space="preserve">4) Vitamin D Deficiency </w:t>
            </w:r>
            <w:r w:rsidRPr="008B4698">
              <w:br/>
              <w:t>5) others- specify</w:t>
            </w:r>
          </w:p>
        </w:tc>
      </w:tr>
      <w:tr w:rsidR="008B4698" w:rsidRPr="008B4698" w14:paraId="1DE2E429" w14:textId="77777777" w:rsidTr="009B13D9">
        <w:trPr>
          <w:trHeight w:val="267"/>
        </w:trPr>
        <w:tc>
          <w:tcPr>
            <w:tcW w:w="8217" w:type="dxa"/>
            <w:hideMark/>
          </w:tcPr>
          <w:p w14:paraId="0A1334F2" w14:textId="77777777" w:rsidR="008B4698" w:rsidRPr="008B4698" w:rsidRDefault="008B4698">
            <w:r w:rsidRPr="008B4698">
              <w:t>which Intravenous iron therapy</w:t>
            </w:r>
          </w:p>
        </w:tc>
      </w:tr>
      <w:tr w:rsidR="008B4698" w:rsidRPr="008B4698" w14:paraId="52B60799" w14:textId="77777777" w:rsidTr="009B13D9">
        <w:trPr>
          <w:trHeight w:val="257"/>
        </w:trPr>
        <w:tc>
          <w:tcPr>
            <w:tcW w:w="8217" w:type="dxa"/>
            <w:hideMark/>
          </w:tcPr>
          <w:p w14:paraId="2457ADDF" w14:textId="77777777" w:rsidR="008B4698" w:rsidRPr="008B4698" w:rsidRDefault="008B4698">
            <w:r w:rsidRPr="008B4698">
              <w:t>Iron dose (per infusion)</w:t>
            </w:r>
          </w:p>
        </w:tc>
      </w:tr>
      <w:tr w:rsidR="008B4698" w:rsidRPr="008B4698" w14:paraId="52D11583" w14:textId="77777777" w:rsidTr="009B13D9">
        <w:trPr>
          <w:trHeight w:val="375"/>
        </w:trPr>
        <w:tc>
          <w:tcPr>
            <w:tcW w:w="8217" w:type="dxa"/>
            <w:hideMark/>
          </w:tcPr>
          <w:p w14:paraId="2C4E4C47" w14:textId="77777777" w:rsidR="008B4698" w:rsidRPr="008B4698" w:rsidRDefault="008B4698">
            <w:r w:rsidRPr="008B4698">
              <w:t>number of infusions</w:t>
            </w:r>
          </w:p>
        </w:tc>
      </w:tr>
      <w:tr w:rsidR="008B4698" w:rsidRPr="008B4698" w14:paraId="54AB8715" w14:textId="77777777" w:rsidTr="009B13D9">
        <w:trPr>
          <w:trHeight w:val="409"/>
        </w:trPr>
        <w:tc>
          <w:tcPr>
            <w:tcW w:w="8217" w:type="dxa"/>
            <w:hideMark/>
          </w:tcPr>
          <w:p w14:paraId="3A3314A3" w14:textId="77777777" w:rsidR="008B4698" w:rsidRPr="008B4698" w:rsidRDefault="008B4698">
            <w:r w:rsidRPr="008B4698">
              <w:t xml:space="preserve">If several infusions, interval between infusions </w:t>
            </w:r>
          </w:p>
        </w:tc>
      </w:tr>
      <w:tr w:rsidR="008B4698" w:rsidRPr="008B4698" w14:paraId="270C24AA" w14:textId="77777777" w:rsidTr="009B13D9">
        <w:trPr>
          <w:trHeight w:val="435"/>
        </w:trPr>
        <w:tc>
          <w:tcPr>
            <w:tcW w:w="8217" w:type="dxa"/>
            <w:hideMark/>
          </w:tcPr>
          <w:p w14:paraId="536A109C" w14:textId="77777777" w:rsidR="008B4698" w:rsidRPr="008B4698" w:rsidRDefault="008B4698">
            <w:r w:rsidRPr="008B4698">
              <w:t>Cumulative iron dose</w:t>
            </w:r>
          </w:p>
        </w:tc>
      </w:tr>
      <w:tr w:rsidR="008B4698" w:rsidRPr="008B4698" w14:paraId="1EC6E093" w14:textId="77777777" w:rsidTr="009B13D9">
        <w:trPr>
          <w:trHeight w:val="445"/>
        </w:trPr>
        <w:tc>
          <w:tcPr>
            <w:tcW w:w="8217" w:type="dxa"/>
            <w:hideMark/>
          </w:tcPr>
          <w:p w14:paraId="17E74821" w14:textId="77777777" w:rsidR="008B4698" w:rsidRPr="008B4698" w:rsidRDefault="008B4698">
            <w:r w:rsidRPr="008B4698">
              <w:t>Other medications in use</w:t>
            </w:r>
          </w:p>
        </w:tc>
      </w:tr>
      <w:tr w:rsidR="008B4698" w:rsidRPr="008B4698" w14:paraId="3C89346D" w14:textId="77777777" w:rsidTr="009B13D9">
        <w:trPr>
          <w:trHeight w:val="377"/>
        </w:trPr>
        <w:tc>
          <w:tcPr>
            <w:tcW w:w="8217" w:type="dxa"/>
            <w:hideMark/>
          </w:tcPr>
          <w:p w14:paraId="4EA21EEC" w14:textId="13DEAF43" w:rsidR="008B4698" w:rsidRPr="008B4698" w:rsidRDefault="008B4698">
            <w:r w:rsidRPr="008B4698">
              <w:t xml:space="preserve">Presentation symptom </w:t>
            </w:r>
          </w:p>
        </w:tc>
      </w:tr>
      <w:tr w:rsidR="008B4698" w:rsidRPr="008B4698" w14:paraId="69E374F1" w14:textId="77777777" w:rsidTr="009B13D9">
        <w:trPr>
          <w:trHeight w:val="308"/>
        </w:trPr>
        <w:tc>
          <w:tcPr>
            <w:tcW w:w="8217" w:type="dxa"/>
            <w:hideMark/>
          </w:tcPr>
          <w:p w14:paraId="76AD1AA0" w14:textId="2C48F698" w:rsidR="008B4698" w:rsidRPr="008B4698" w:rsidRDefault="008B4698">
            <w:r w:rsidRPr="008B4698">
              <w:lastRenderedPageBreak/>
              <w:t xml:space="preserve">Complaints/ symptoms/ reason for referral associated with iron infusion </w:t>
            </w:r>
          </w:p>
        </w:tc>
      </w:tr>
      <w:tr w:rsidR="008B4698" w:rsidRPr="008B4698" w14:paraId="60B1EFFE" w14:textId="77777777" w:rsidTr="009B13D9">
        <w:trPr>
          <w:trHeight w:val="421"/>
        </w:trPr>
        <w:tc>
          <w:tcPr>
            <w:tcW w:w="8217" w:type="dxa"/>
            <w:hideMark/>
          </w:tcPr>
          <w:p w14:paraId="560A3577" w14:textId="77777777" w:rsidR="008B4698" w:rsidRPr="008B4698" w:rsidRDefault="008B4698">
            <w:r w:rsidRPr="008B4698">
              <w:t xml:space="preserve">Lowest P level </w:t>
            </w:r>
          </w:p>
        </w:tc>
      </w:tr>
      <w:tr w:rsidR="008B4698" w:rsidRPr="008B4698" w14:paraId="28EEEB1E" w14:textId="77777777" w:rsidTr="009B13D9">
        <w:trPr>
          <w:trHeight w:val="427"/>
        </w:trPr>
        <w:tc>
          <w:tcPr>
            <w:tcW w:w="8217" w:type="dxa"/>
            <w:hideMark/>
          </w:tcPr>
          <w:p w14:paraId="2550D458" w14:textId="77777777" w:rsidR="008B4698" w:rsidRPr="008B4698" w:rsidRDefault="008B4698">
            <w:r w:rsidRPr="008B4698">
              <w:t xml:space="preserve">Phosphate unit </w:t>
            </w:r>
          </w:p>
        </w:tc>
      </w:tr>
      <w:tr w:rsidR="008B4698" w:rsidRPr="008B4698" w14:paraId="5DCFB406" w14:textId="77777777" w:rsidTr="009B13D9">
        <w:trPr>
          <w:trHeight w:val="404"/>
        </w:trPr>
        <w:tc>
          <w:tcPr>
            <w:tcW w:w="8217" w:type="dxa"/>
            <w:hideMark/>
          </w:tcPr>
          <w:p w14:paraId="70BEABBF" w14:textId="77777777" w:rsidR="008B4698" w:rsidRPr="008B4698" w:rsidRDefault="008B4698">
            <w:r w:rsidRPr="008B4698">
              <w:t xml:space="preserve">reference range </w:t>
            </w:r>
          </w:p>
        </w:tc>
      </w:tr>
      <w:tr w:rsidR="008B4698" w:rsidRPr="008B4698" w14:paraId="468D1997" w14:textId="77777777" w:rsidTr="009B13D9">
        <w:trPr>
          <w:trHeight w:val="410"/>
        </w:trPr>
        <w:tc>
          <w:tcPr>
            <w:tcW w:w="8217" w:type="dxa"/>
            <w:hideMark/>
          </w:tcPr>
          <w:p w14:paraId="043A2AEB" w14:textId="509DEDDB" w:rsidR="008B4698" w:rsidRPr="008B4698" w:rsidRDefault="008B4698">
            <w:r w:rsidRPr="008B4698">
              <w:t>Pho</w:t>
            </w:r>
            <w:r>
              <w:t>s</w:t>
            </w:r>
            <w:r w:rsidRPr="008B4698">
              <w:t xml:space="preserve">phate in mmol/L </w:t>
            </w:r>
          </w:p>
        </w:tc>
      </w:tr>
      <w:tr w:rsidR="008B4698" w:rsidRPr="008B4698" w14:paraId="72FFAA59" w14:textId="77777777" w:rsidTr="009B13D9">
        <w:trPr>
          <w:trHeight w:val="417"/>
        </w:trPr>
        <w:tc>
          <w:tcPr>
            <w:tcW w:w="8217" w:type="dxa"/>
            <w:hideMark/>
          </w:tcPr>
          <w:p w14:paraId="2E1B93BE" w14:textId="77777777" w:rsidR="008B4698" w:rsidRPr="008B4698" w:rsidRDefault="008B4698">
            <w:r w:rsidRPr="008B4698">
              <w:t>Phosphate level in mg/L</w:t>
            </w:r>
          </w:p>
        </w:tc>
      </w:tr>
      <w:tr w:rsidR="008B4698" w:rsidRPr="008B4698" w14:paraId="3EC9051A" w14:textId="77777777" w:rsidTr="009B13D9">
        <w:trPr>
          <w:trHeight w:val="409"/>
        </w:trPr>
        <w:tc>
          <w:tcPr>
            <w:tcW w:w="8217" w:type="dxa"/>
            <w:hideMark/>
          </w:tcPr>
          <w:p w14:paraId="55371FBA" w14:textId="77777777" w:rsidR="008B4698" w:rsidRPr="008B4698" w:rsidRDefault="008B4698">
            <w:proofErr w:type="spellStart"/>
            <w:r w:rsidRPr="008B4698">
              <w:t>HipoP</w:t>
            </w:r>
            <w:proofErr w:type="spellEnd"/>
            <w:r w:rsidRPr="008B4698">
              <w:t xml:space="preserve"> duration </w:t>
            </w:r>
          </w:p>
        </w:tc>
      </w:tr>
      <w:tr w:rsidR="008B4698" w:rsidRPr="008B4698" w14:paraId="5B3B3BA1" w14:textId="77777777" w:rsidTr="009B13D9">
        <w:trPr>
          <w:trHeight w:val="414"/>
        </w:trPr>
        <w:tc>
          <w:tcPr>
            <w:tcW w:w="8217" w:type="dxa"/>
            <w:hideMark/>
          </w:tcPr>
          <w:p w14:paraId="40D58AD1" w14:textId="77777777" w:rsidR="008B4698" w:rsidRPr="008B4698" w:rsidRDefault="008B4698">
            <w:proofErr w:type="spellStart"/>
            <w:r w:rsidRPr="008B4698">
              <w:t>HipoP</w:t>
            </w:r>
            <w:proofErr w:type="spellEnd"/>
            <w:r w:rsidRPr="008B4698">
              <w:t xml:space="preserve"> management</w:t>
            </w:r>
          </w:p>
        </w:tc>
      </w:tr>
      <w:tr w:rsidR="008B4698" w:rsidRPr="008B4698" w14:paraId="5A7A3639" w14:textId="77777777" w:rsidTr="009B13D9">
        <w:trPr>
          <w:trHeight w:val="718"/>
        </w:trPr>
        <w:tc>
          <w:tcPr>
            <w:tcW w:w="8217" w:type="dxa"/>
            <w:hideMark/>
          </w:tcPr>
          <w:p w14:paraId="0A6B892D" w14:textId="77777777" w:rsidR="008B4698" w:rsidRPr="008B4698" w:rsidRDefault="008B4698">
            <w:r w:rsidRPr="008B4698">
              <w:t>intact FGF23</w:t>
            </w:r>
            <w:r w:rsidRPr="008B4698">
              <w:br/>
              <w:t xml:space="preserve">normal/ abnormal/ nonreported </w:t>
            </w:r>
          </w:p>
        </w:tc>
      </w:tr>
      <w:tr w:rsidR="008B4698" w:rsidRPr="008B4698" w14:paraId="2E7D106B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1D7F0F5C" w14:textId="77777777" w:rsidR="008B4698" w:rsidRPr="008B4698" w:rsidRDefault="008B4698">
            <w:r w:rsidRPr="008B4698">
              <w:t>FGF23 value</w:t>
            </w:r>
          </w:p>
        </w:tc>
      </w:tr>
      <w:tr w:rsidR="008B4698" w:rsidRPr="008B4698" w14:paraId="01033B03" w14:textId="77777777" w:rsidTr="009B13D9">
        <w:trPr>
          <w:trHeight w:val="340"/>
        </w:trPr>
        <w:tc>
          <w:tcPr>
            <w:tcW w:w="8217" w:type="dxa"/>
            <w:hideMark/>
          </w:tcPr>
          <w:p w14:paraId="0EEBA41A" w14:textId="77777777" w:rsidR="008B4698" w:rsidRPr="008B4698" w:rsidRDefault="008B4698">
            <w:r w:rsidRPr="008B4698">
              <w:t>FGF23 unit</w:t>
            </w:r>
          </w:p>
        </w:tc>
      </w:tr>
      <w:tr w:rsidR="008B4698" w:rsidRPr="008B4698" w14:paraId="1546D19F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73FB9317" w14:textId="77777777" w:rsidR="008B4698" w:rsidRPr="008B4698" w:rsidRDefault="008B4698">
            <w:r w:rsidRPr="008B4698">
              <w:t>FGF23 reference range</w:t>
            </w:r>
          </w:p>
        </w:tc>
      </w:tr>
      <w:tr w:rsidR="008B4698" w:rsidRPr="008B4698" w14:paraId="4E5AA4B2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58E46DF1" w14:textId="77777777" w:rsidR="008B4698" w:rsidRPr="008B4698" w:rsidRDefault="008B4698">
            <w:r w:rsidRPr="008B4698">
              <w:t xml:space="preserve">iFGF23 in times the upper reference range </w:t>
            </w:r>
          </w:p>
        </w:tc>
      </w:tr>
      <w:tr w:rsidR="008B4698" w:rsidRPr="008B4698" w14:paraId="22AFD7C3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066D1AF5" w14:textId="77777777" w:rsidR="008B4698" w:rsidRPr="008B4698" w:rsidRDefault="008B4698">
            <w:r w:rsidRPr="008B4698">
              <w:t>c-terminal FGF23</w:t>
            </w:r>
          </w:p>
        </w:tc>
      </w:tr>
      <w:tr w:rsidR="008B4698" w:rsidRPr="008B4698" w14:paraId="2B206956" w14:textId="77777777" w:rsidTr="009B13D9">
        <w:trPr>
          <w:trHeight w:val="600"/>
        </w:trPr>
        <w:tc>
          <w:tcPr>
            <w:tcW w:w="8217" w:type="dxa"/>
            <w:hideMark/>
          </w:tcPr>
          <w:p w14:paraId="4EF51481" w14:textId="77777777" w:rsidR="008B4698" w:rsidRPr="008B4698" w:rsidRDefault="008B4698">
            <w:r w:rsidRPr="008B4698">
              <w:t>25OH vitamin D</w:t>
            </w:r>
            <w:r w:rsidRPr="008B4698">
              <w:br/>
              <w:t xml:space="preserve">normal/ abnormal/ nonreported </w:t>
            </w:r>
          </w:p>
        </w:tc>
      </w:tr>
      <w:tr w:rsidR="008B4698" w:rsidRPr="008B4698" w14:paraId="66E7CBDE" w14:textId="77777777" w:rsidTr="009B13D9">
        <w:trPr>
          <w:trHeight w:val="340"/>
        </w:trPr>
        <w:tc>
          <w:tcPr>
            <w:tcW w:w="8217" w:type="dxa"/>
            <w:hideMark/>
          </w:tcPr>
          <w:p w14:paraId="1575E53B" w14:textId="77777777" w:rsidR="008B4698" w:rsidRPr="008B4698" w:rsidRDefault="008B4698">
            <w:r w:rsidRPr="008B4698">
              <w:t xml:space="preserve">25OHD </w:t>
            </w:r>
            <w:proofErr w:type="spellStart"/>
            <w:r w:rsidRPr="008B4698">
              <w:t>vaule</w:t>
            </w:r>
            <w:proofErr w:type="spellEnd"/>
            <w:r w:rsidRPr="008B4698">
              <w:t xml:space="preserve"> </w:t>
            </w:r>
          </w:p>
        </w:tc>
      </w:tr>
      <w:tr w:rsidR="008B4698" w:rsidRPr="008B4698" w14:paraId="37EF3687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6584EFC5" w14:textId="77777777" w:rsidR="008B4698" w:rsidRPr="008B4698" w:rsidRDefault="008B4698">
            <w:r w:rsidRPr="008B4698">
              <w:t>25OHD unit</w:t>
            </w:r>
          </w:p>
        </w:tc>
      </w:tr>
      <w:tr w:rsidR="008B4698" w:rsidRPr="008B4698" w14:paraId="2D92A885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6F0BAA56" w14:textId="77777777" w:rsidR="008B4698" w:rsidRPr="008B4698" w:rsidRDefault="008B4698">
            <w:r w:rsidRPr="008B4698">
              <w:t xml:space="preserve">25OHD reference range </w:t>
            </w:r>
          </w:p>
        </w:tc>
      </w:tr>
      <w:tr w:rsidR="008B4698" w:rsidRPr="008B4698" w14:paraId="357292E6" w14:textId="77777777" w:rsidTr="009B13D9">
        <w:trPr>
          <w:trHeight w:val="682"/>
        </w:trPr>
        <w:tc>
          <w:tcPr>
            <w:tcW w:w="8217" w:type="dxa"/>
            <w:hideMark/>
          </w:tcPr>
          <w:p w14:paraId="6E57B2C8" w14:textId="77777777" w:rsidR="008B4698" w:rsidRPr="008B4698" w:rsidRDefault="008B4698">
            <w:r w:rsidRPr="008B4698">
              <w:t>1,25(OH)2D</w:t>
            </w:r>
            <w:r w:rsidRPr="008B4698">
              <w:br/>
              <w:t>normal, abnormal, nonreported</w:t>
            </w:r>
          </w:p>
        </w:tc>
      </w:tr>
      <w:tr w:rsidR="008B4698" w:rsidRPr="008B4698" w14:paraId="7CA67CA3" w14:textId="77777777" w:rsidTr="009B13D9">
        <w:trPr>
          <w:trHeight w:val="408"/>
        </w:trPr>
        <w:tc>
          <w:tcPr>
            <w:tcW w:w="8217" w:type="dxa"/>
            <w:hideMark/>
          </w:tcPr>
          <w:p w14:paraId="077A5F4B" w14:textId="77777777" w:rsidR="008B4698" w:rsidRPr="008B4698" w:rsidRDefault="008B4698">
            <w:r w:rsidRPr="008B4698">
              <w:t>1,25(OH)2D value</w:t>
            </w:r>
          </w:p>
        </w:tc>
      </w:tr>
      <w:tr w:rsidR="008B4698" w:rsidRPr="008B4698" w14:paraId="4EB73731" w14:textId="77777777" w:rsidTr="009B13D9">
        <w:trPr>
          <w:trHeight w:val="415"/>
        </w:trPr>
        <w:tc>
          <w:tcPr>
            <w:tcW w:w="8217" w:type="dxa"/>
            <w:hideMark/>
          </w:tcPr>
          <w:p w14:paraId="1A08627E" w14:textId="77777777" w:rsidR="008B4698" w:rsidRPr="008B4698" w:rsidRDefault="008B4698">
            <w:r w:rsidRPr="008B4698">
              <w:t xml:space="preserve">1,25(OH)2D unit </w:t>
            </w:r>
          </w:p>
        </w:tc>
      </w:tr>
      <w:tr w:rsidR="008B4698" w:rsidRPr="008B4698" w14:paraId="0B72BE8A" w14:textId="77777777" w:rsidTr="009B13D9">
        <w:trPr>
          <w:trHeight w:val="404"/>
        </w:trPr>
        <w:tc>
          <w:tcPr>
            <w:tcW w:w="8217" w:type="dxa"/>
            <w:hideMark/>
          </w:tcPr>
          <w:p w14:paraId="65CD2E36" w14:textId="77777777" w:rsidR="008B4698" w:rsidRPr="008B4698" w:rsidRDefault="008B4698">
            <w:r w:rsidRPr="008B4698">
              <w:t xml:space="preserve">1,25(OH)2D reference range </w:t>
            </w:r>
          </w:p>
        </w:tc>
      </w:tr>
      <w:tr w:rsidR="008B4698" w:rsidRPr="008B4698" w14:paraId="5E7DCF0F" w14:textId="77777777" w:rsidTr="009B13D9">
        <w:trPr>
          <w:trHeight w:val="699"/>
        </w:trPr>
        <w:tc>
          <w:tcPr>
            <w:tcW w:w="8217" w:type="dxa"/>
            <w:hideMark/>
          </w:tcPr>
          <w:p w14:paraId="4C045D58" w14:textId="77777777" w:rsidR="008B4698" w:rsidRPr="008B4698" w:rsidRDefault="008B4698">
            <w:r w:rsidRPr="008B4698">
              <w:t>PTH</w:t>
            </w:r>
            <w:r w:rsidRPr="008B4698">
              <w:br/>
              <w:t>normal/ abnormal/ nonreported</w:t>
            </w:r>
          </w:p>
        </w:tc>
      </w:tr>
      <w:tr w:rsidR="008B4698" w:rsidRPr="008B4698" w14:paraId="34F235DE" w14:textId="77777777" w:rsidTr="009B13D9">
        <w:trPr>
          <w:trHeight w:val="340"/>
        </w:trPr>
        <w:tc>
          <w:tcPr>
            <w:tcW w:w="8217" w:type="dxa"/>
            <w:hideMark/>
          </w:tcPr>
          <w:p w14:paraId="1B7D6757" w14:textId="77777777" w:rsidR="008B4698" w:rsidRPr="008B4698" w:rsidRDefault="008B4698">
            <w:r w:rsidRPr="008B4698">
              <w:t xml:space="preserve">PTH value </w:t>
            </w:r>
          </w:p>
        </w:tc>
      </w:tr>
      <w:tr w:rsidR="008B4698" w:rsidRPr="008B4698" w14:paraId="42D4A23F" w14:textId="77777777" w:rsidTr="009B13D9">
        <w:trPr>
          <w:trHeight w:val="320"/>
        </w:trPr>
        <w:tc>
          <w:tcPr>
            <w:tcW w:w="8217" w:type="dxa"/>
            <w:noWrap/>
            <w:hideMark/>
          </w:tcPr>
          <w:p w14:paraId="4B096781" w14:textId="77777777" w:rsidR="008B4698" w:rsidRPr="008B4698" w:rsidRDefault="008B4698">
            <w:r w:rsidRPr="008B4698">
              <w:t xml:space="preserve">PTH unit </w:t>
            </w:r>
          </w:p>
        </w:tc>
      </w:tr>
      <w:tr w:rsidR="008B4698" w:rsidRPr="008B4698" w14:paraId="10E246BE" w14:textId="77777777" w:rsidTr="009B13D9">
        <w:trPr>
          <w:trHeight w:val="364"/>
        </w:trPr>
        <w:tc>
          <w:tcPr>
            <w:tcW w:w="8217" w:type="dxa"/>
            <w:hideMark/>
          </w:tcPr>
          <w:p w14:paraId="72611151" w14:textId="77777777" w:rsidR="008B4698" w:rsidRPr="008B4698" w:rsidRDefault="008B4698">
            <w:r w:rsidRPr="008B4698">
              <w:t xml:space="preserve">PTH reference range </w:t>
            </w:r>
          </w:p>
        </w:tc>
      </w:tr>
      <w:tr w:rsidR="008B4698" w:rsidRPr="008B4698" w14:paraId="1DDFFE97" w14:textId="77777777" w:rsidTr="009B13D9">
        <w:trPr>
          <w:trHeight w:val="411"/>
        </w:trPr>
        <w:tc>
          <w:tcPr>
            <w:tcW w:w="8217" w:type="dxa"/>
            <w:hideMark/>
          </w:tcPr>
          <w:p w14:paraId="53C0934E" w14:textId="77777777" w:rsidR="008B4698" w:rsidRPr="008B4698" w:rsidRDefault="008B4698">
            <w:r w:rsidRPr="008B4698">
              <w:t xml:space="preserve">Fractional P urinary excretion </w:t>
            </w:r>
          </w:p>
        </w:tc>
      </w:tr>
      <w:tr w:rsidR="008B4698" w:rsidRPr="008B4698" w14:paraId="0C862CA3" w14:textId="77777777" w:rsidTr="009B13D9">
        <w:trPr>
          <w:trHeight w:val="715"/>
        </w:trPr>
        <w:tc>
          <w:tcPr>
            <w:tcW w:w="8217" w:type="dxa"/>
            <w:hideMark/>
          </w:tcPr>
          <w:p w14:paraId="3536A5DF" w14:textId="77777777" w:rsidR="008B4698" w:rsidRPr="008B4698" w:rsidRDefault="008B4698">
            <w:r w:rsidRPr="008B4698">
              <w:t xml:space="preserve">Calcium </w:t>
            </w:r>
            <w:r w:rsidRPr="008B4698">
              <w:br/>
              <w:t>normal/ abnormal/ nonreported</w:t>
            </w:r>
          </w:p>
        </w:tc>
      </w:tr>
      <w:tr w:rsidR="008B4698" w:rsidRPr="008B4698" w14:paraId="34C7E67D" w14:textId="77777777" w:rsidTr="009B13D9">
        <w:trPr>
          <w:trHeight w:val="340"/>
        </w:trPr>
        <w:tc>
          <w:tcPr>
            <w:tcW w:w="8217" w:type="dxa"/>
            <w:hideMark/>
          </w:tcPr>
          <w:p w14:paraId="126B2DC7" w14:textId="77777777" w:rsidR="008B4698" w:rsidRPr="008B4698" w:rsidRDefault="008B4698">
            <w:r w:rsidRPr="008B4698">
              <w:t xml:space="preserve">Calcium value </w:t>
            </w:r>
          </w:p>
        </w:tc>
      </w:tr>
      <w:tr w:rsidR="008B4698" w:rsidRPr="008B4698" w14:paraId="4289814A" w14:textId="77777777" w:rsidTr="009B13D9">
        <w:trPr>
          <w:trHeight w:val="340"/>
        </w:trPr>
        <w:tc>
          <w:tcPr>
            <w:tcW w:w="8217" w:type="dxa"/>
            <w:hideMark/>
          </w:tcPr>
          <w:p w14:paraId="73E20FEA" w14:textId="77777777" w:rsidR="008B4698" w:rsidRPr="008B4698" w:rsidRDefault="008B4698">
            <w:r w:rsidRPr="008B4698">
              <w:t xml:space="preserve">Calcium unit </w:t>
            </w:r>
          </w:p>
        </w:tc>
      </w:tr>
      <w:tr w:rsidR="008B4698" w:rsidRPr="008B4698" w14:paraId="7FF91788" w14:textId="77777777" w:rsidTr="009B13D9">
        <w:trPr>
          <w:trHeight w:val="422"/>
        </w:trPr>
        <w:tc>
          <w:tcPr>
            <w:tcW w:w="8217" w:type="dxa"/>
            <w:hideMark/>
          </w:tcPr>
          <w:p w14:paraId="3031C256" w14:textId="77777777" w:rsidR="008B4698" w:rsidRPr="008B4698" w:rsidRDefault="008B4698">
            <w:r w:rsidRPr="008B4698">
              <w:t xml:space="preserve">calcium reference range </w:t>
            </w:r>
          </w:p>
        </w:tc>
      </w:tr>
      <w:tr w:rsidR="008B4698" w:rsidRPr="008B4698" w14:paraId="760A2977" w14:textId="77777777" w:rsidTr="009B13D9">
        <w:trPr>
          <w:trHeight w:val="311"/>
        </w:trPr>
        <w:tc>
          <w:tcPr>
            <w:tcW w:w="8217" w:type="dxa"/>
            <w:hideMark/>
          </w:tcPr>
          <w:p w14:paraId="1208C8C0" w14:textId="0E758B32" w:rsidR="008B4698" w:rsidRPr="008B4698" w:rsidRDefault="008B4698">
            <w:r w:rsidRPr="008B4698">
              <w:t>Which Calcium (total or album corrected)?</w:t>
            </w:r>
          </w:p>
        </w:tc>
      </w:tr>
      <w:tr w:rsidR="008B4698" w:rsidRPr="008B4698" w14:paraId="4CD7F563" w14:textId="77777777" w:rsidTr="009B13D9">
        <w:trPr>
          <w:trHeight w:val="566"/>
        </w:trPr>
        <w:tc>
          <w:tcPr>
            <w:tcW w:w="8217" w:type="dxa"/>
            <w:hideMark/>
          </w:tcPr>
          <w:p w14:paraId="7EE5B183" w14:textId="77777777" w:rsidR="008B4698" w:rsidRPr="008B4698" w:rsidRDefault="008B4698">
            <w:r w:rsidRPr="008B4698">
              <w:lastRenderedPageBreak/>
              <w:t>ALP</w:t>
            </w:r>
            <w:r w:rsidRPr="008B4698">
              <w:br/>
              <w:t>normal/ abnormal/ nonreported</w:t>
            </w:r>
          </w:p>
        </w:tc>
      </w:tr>
      <w:tr w:rsidR="008B4698" w:rsidRPr="008B4698" w14:paraId="1F572F83" w14:textId="77777777" w:rsidTr="009B13D9">
        <w:trPr>
          <w:trHeight w:val="340"/>
        </w:trPr>
        <w:tc>
          <w:tcPr>
            <w:tcW w:w="8217" w:type="dxa"/>
            <w:hideMark/>
          </w:tcPr>
          <w:p w14:paraId="13EDA81D" w14:textId="77777777" w:rsidR="008B4698" w:rsidRPr="008B4698" w:rsidRDefault="008B4698">
            <w:r w:rsidRPr="008B4698">
              <w:t>ALP value</w:t>
            </w:r>
          </w:p>
        </w:tc>
      </w:tr>
      <w:tr w:rsidR="008B4698" w:rsidRPr="008B4698" w14:paraId="4F28481A" w14:textId="77777777" w:rsidTr="009B13D9">
        <w:trPr>
          <w:trHeight w:val="340"/>
        </w:trPr>
        <w:tc>
          <w:tcPr>
            <w:tcW w:w="8217" w:type="dxa"/>
            <w:hideMark/>
          </w:tcPr>
          <w:p w14:paraId="6EC6794C" w14:textId="77777777" w:rsidR="008B4698" w:rsidRPr="008B4698" w:rsidRDefault="008B4698">
            <w:r w:rsidRPr="008B4698">
              <w:t xml:space="preserve">ALP unit </w:t>
            </w:r>
          </w:p>
        </w:tc>
      </w:tr>
      <w:tr w:rsidR="008B4698" w:rsidRPr="008B4698" w14:paraId="09ED9A92" w14:textId="77777777" w:rsidTr="009B13D9">
        <w:trPr>
          <w:trHeight w:val="401"/>
        </w:trPr>
        <w:tc>
          <w:tcPr>
            <w:tcW w:w="8217" w:type="dxa"/>
            <w:hideMark/>
          </w:tcPr>
          <w:p w14:paraId="5762F213" w14:textId="77777777" w:rsidR="008B4698" w:rsidRPr="008B4698" w:rsidRDefault="008B4698">
            <w:r w:rsidRPr="008B4698">
              <w:t>ALP reference range</w:t>
            </w:r>
          </w:p>
        </w:tc>
      </w:tr>
      <w:tr w:rsidR="008B4698" w:rsidRPr="008B4698" w14:paraId="37E4E53A" w14:textId="77777777" w:rsidTr="009B13D9">
        <w:trPr>
          <w:trHeight w:val="340"/>
        </w:trPr>
        <w:tc>
          <w:tcPr>
            <w:tcW w:w="8217" w:type="dxa"/>
            <w:hideMark/>
          </w:tcPr>
          <w:p w14:paraId="7B4F9A71" w14:textId="77777777" w:rsidR="008B4698" w:rsidRPr="008B4698" w:rsidRDefault="008B4698">
            <w:r w:rsidRPr="008B4698">
              <w:t xml:space="preserve">Liver function </w:t>
            </w:r>
          </w:p>
        </w:tc>
      </w:tr>
      <w:tr w:rsidR="008B4698" w:rsidRPr="008B4698" w14:paraId="5BE9521D" w14:textId="77777777" w:rsidTr="009B13D9">
        <w:trPr>
          <w:trHeight w:val="355"/>
        </w:trPr>
        <w:tc>
          <w:tcPr>
            <w:tcW w:w="8217" w:type="dxa"/>
            <w:hideMark/>
          </w:tcPr>
          <w:p w14:paraId="633AA56E" w14:textId="77777777" w:rsidR="008B4698" w:rsidRPr="008B4698" w:rsidRDefault="008B4698">
            <w:r w:rsidRPr="008B4698">
              <w:t>Bone pain (Y/N)</w:t>
            </w:r>
          </w:p>
        </w:tc>
      </w:tr>
      <w:tr w:rsidR="008B4698" w:rsidRPr="008B4698" w14:paraId="18BDF253" w14:textId="77777777" w:rsidTr="009B13D9">
        <w:trPr>
          <w:trHeight w:val="369"/>
        </w:trPr>
        <w:tc>
          <w:tcPr>
            <w:tcW w:w="8217" w:type="dxa"/>
            <w:hideMark/>
          </w:tcPr>
          <w:p w14:paraId="2100049E" w14:textId="77777777" w:rsidR="008B4698" w:rsidRPr="008B4698" w:rsidRDefault="008B4698">
            <w:r w:rsidRPr="008B4698">
              <w:t xml:space="preserve">Pain not associated with fracture vs pain associated with fracture </w:t>
            </w:r>
          </w:p>
        </w:tc>
      </w:tr>
      <w:tr w:rsidR="008B4698" w:rsidRPr="008B4698" w14:paraId="66429FC7" w14:textId="77777777" w:rsidTr="009B13D9">
        <w:trPr>
          <w:trHeight w:val="340"/>
        </w:trPr>
        <w:tc>
          <w:tcPr>
            <w:tcW w:w="8217" w:type="dxa"/>
            <w:hideMark/>
          </w:tcPr>
          <w:p w14:paraId="4A061439" w14:textId="77777777" w:rsidR="008B4698" w:rsidRPr="008B4698" w:rsidRDefault="008B4698">
            <w:r w:rsidRPr="008B4698">
              <w:t>Pain site</w:t>
            </w:r>
          </w:p>
        </w:tc>
      </w:tr>
      <w:tr w:rsidR="008B4698" w:rsidRPr="008B4698" w14:paraId="6CDFD996" w14:textId="77777777" w:rsidTr="009B13D9">
        <w:trPr>
          <w:trHeight w:val="333"/>
        </w:trPr>
        <w:tc>
          <w:tcPr>
            <w:tcW w:w="8217" w:type="dxa"/>
            <w:hideMark/>
          </w:tcPr>
          <w:p w14:paraId="24F883AA" w14:textId="77777777" w:rsidR="008B4698" w:rsidRPr="008B4698" w:rsidRDefault="008B4698">
            <w:r w:rsidRPr="008B4698">
              <w:t xml:space="preserve">Pain localization </w:t>
            </w:r>
          </w:p>
        </w:tc>
      </w:tr>
      <w:tr w:rsidR="008B4698" w:rsidRPr="008B4698" w14:paraId="5E8DCEE5" w14:textId="77777777" w:rsidTr="009B13D9">
        <w:trPr>
          <w:trHeight w:val="422"/>
        </w:trPr>
        <w:tc>
          <w:tcPr>
            <w:tcW w:w="8217" w:type="dxa"/>
            <w:hideMark/>
          </w:tcPr>
          <w:p w14:paraId="62AB3E9C" w14:textId="77777777" w:rsidR="008B4698" w:rsidRPr="008B4698" w:rsidRDefault="008B4698">
            <w:r w:rsidRPr="008B4698">
              <w:t xml:space="preserve">Bone pain, if yes characterise </w:t>
            </w:r>
          </w:p>
        </w:tc>
      </w:tr>
      <w:tr w:rsidR="008B4698" w:rsidRPr="008B4698" w14:paraId="1FCDD5BD" w14:textId="77777777" w:rsidTr="009B13D9">
        <w:trPr>
          <w:trHeight w:val="429"/>
        </w:trPr>
        <w:tc>
          <w:tcPr>
            <w:tcW w:w="8217" w:type="dxa"/>
            <w:hideMark/>
          </w:tcPr>
          <w:p w14:paraId="01471A6F" w14:textId="77777777" w:rsidR="008B4698" w:rsidRPr="008B4698" w:rsidRDefault="008B4698">
            <w:r w:rsidRPr="008B4698">
              <w:t xml:space="preserve">Fractures (Y/N) </w:t>
            </w:r>
          </w:p>
        </w:tc>
      </w:tr>
      <w:tr w:rsidR="008B4698" w:rsidRPr="008B4698" w14:paraId="6D04C0FE" w14:textId="77777777" w:rsidTr="009B13D9">
        <w:trPr>
          <w:trHeight w:val="340"/>
        </w:trPr>
        <w:tc>
          <w:tcPr>
            <w:tcW w:w="8217" w:type="dxa"/>
            <w:hideMark/>
          </w:tcPr>
          <w:p w14:paraId="368D7D18" w14:textId="77777777" w:rsidR="008B4698" w:rsidRPr="008B4698" w:rsidRDefault="008B4698">
            <w:r w:rsidRPr="008B4698">
              <w:t xml:space="preserve">Fracture site </w:t>
            </w:r>
          </w:p>
        </w:tc>
      </w:tr>
      <w:tr w:rsidR="008B4698" w:rsidRPr="008B4698" w14:paraId="6AEE50FE" w14:textId="77777777" w:rsidTr="009B13D9">
        <w:trPr>
          <w:trHeight w:val="326"/>
        </w:trPr>
        <w:tc>
          <w:tcPr>
            <w:tcW w:w="8217" w:type="dxa"/>
            <w:hideMark/>
          </w:tcPr>
          <w:p w14:paraId="6A6CCC81" w14:textId="54E78303" w:rsidR="008B4698" w:rsidRPr="008B4698" w:rsidRDefault="008B4698">
            <w:r w:rsidRPr="008B4698">
              <w:t>Fractures, if yes characterise</w:t>
            </w:r>
          </w:p>
        </w:tc>
      </w:tr>
      <w:tr w:rsidR="008B4698" w:rsidRPr="008B4698" w14:paraId="277AD72B" w14:textId="77777777" w:rsidTr="009B13D9">
        <w:trPr>
          <w:trHeight w:val="417"/>
        </w:trPr>
        <w:tc>
          <w:tcPr>
            <w:tcW w:w="8217" w:type="dxa"/>
            <w:hideMark/>
          </w:tcPr>
          <w:p w14:paraId="53A62233" w14:textId="77777777" w:rsidR="008B4698" w:rsidRPr="008B4698" w:rsidRDefault="008B4698">
            <w:proofErr w:type="spellStart"/>
            <w:r w:rsidRPr="008B4698">
              <w:t>Pseudofractures</w:t>
            </w:r>
            <w:proofErr w:type="spellEnd"/>
            <w:r w:rsidRPr="008B4698">
              <w:t xml:space="preserve"> (Y/N)  </w:t>
            </w:r>
          </w:p>
        </w:tc>
      </w:tr>
      <w:tr w:rsidR="008B4698" w:rsidRPr="008B4698" w14:paraId="66C1366D" w14:textId="77777777" w:rsidTr="009B13D9">
        <w:trPr>
          <w:trHeight w:val="423"/>
        </w:trPr>
        <w:tc>
          <w:tcPr>
            <w:tcW w:w="8217" w:type="dxa"/>
            <w:hideMark/>
          </w:tcPr>
          <w:p w14:paraId="2E9D61E4" w14:textId="77777777" w:rsidR="008B4698" w:rsidRPr="008B4698" w:rsidRDefault="008B4698">
            <w:proofErr w:type="spellStart"/>
            <w:r w:rsidRPr="008B4698">
              <w:t>Pseudofracture</w:t>
            </w:r>
            <w:proofErr w:type="spellEnd"/>
            <w:r w:rsidRPr="008B4698">
              <w:t xml:space="preserve"> site </w:t>
            </w:r>
          </w:p>
        </w:tc>
      </w:tr>
      <w:tr w:rsidR="008B4698" w:rsidRPr="008B4698" w14:paraId="695F4F89" w14:textId="77777777" w:rsidTr="009B13D9">
        <w:trPr>
          <w:trHeight w:val="414"/>
        </w:trPr>
        <w:tc>
          <w:tcPr>
            <w:tcW w:w="8217" w:type="dxa"/>
            <w:hideMark/>
          </w:tcPr>
          <w:p w14:paraId="1D51E232" w14:textId="77777777" w:rsidR="008B4698" w:rsidRPr="008B4698" w:rsidRDefault="008B4698">
            <w:proofErr w:type="spellStart"/>
            <w:r w:rsidRPr="008B4698">
              <w:t>Pseudofractures</w:t>
            </w:r>
            <w:proofErr w:type="spellEnd"/>
            <w:r w:rsidRPr="008B4698">
              <w:t xml:space="preserve"> if Y characterise </w:t>
            </w:r>
          </w:p>
        </w:tc>
      </w:tr>
      <w:tr w:rsidR="008B4698" w:rsidRPr="008B4698" w14:paraId="762886F3" w14:textId="77777777" w:rsidTr="009B13D9">
        <w:trPr>
          <w:trHeight w:val="420"/>
        </w:trPr>
        <w:tc>
          <w:tcPr>
            <w:tcW w:w="8217" w:type="dxa"/>
            <w:hideMark/>
          </w:tcPr>
          <w:p w14:paraId="087B1D87" w14:textId="77777777" w:rsidR="008B4698" w:rsidRPr="008B4698" w:rsidRDefault="008B4698">
            <w:r w:rsidRPr="008B4698">
              <w:t xml:space="preserve">Muscular signs or symptoms (Y/N) </w:t>
            </w:r>
          </w:p>
        </w:tc>
      </w:tr>
      <w:tr w:rsidR="008B4698" w:rsidRPr="008B4698" w14:paraId="7DBBCAC6" w14:textId="77777777" w:rsidTr="009B13D9">
        <w:trPr>
          <w:trHeight w:val="416"/>
        </w:trPr>
        <w:tc>
          <w:tcPr>
            <w:tcW w:w="8217" w:type="dxa"/>
            <w:hideMark/>
          </w:tcPr>
          <w:p w14:paraId="0BCE205A" w14:textId="77777777" w:rsidR="008B4698" w:rsidRPr="008B4698" w:rsidRDefault="008B4698">
            <w:r w:rsidRPr="008B4698">
              <w:t xml:space="preserve">Muscular signs/ Symptoms if Y characterise </w:t>
            </w:r>
          </w:p>
        </w:tc>
      </w:tr>
      <w:tr w:rsidR="008B4698" w:rsidRPr="008B4698" w14:paraId="6001B371" w14:textId="77777777" w:rsidTr="009B13D9">
        <w:trPr>
          <w:trHeight w:val="408"/>
        </w:trPr>
        <w:tc>
          <w:tcPr>
            <w:tcW w:w="8217" w:type="dxa"/>
            <w:hideMark/>
          </w:tcPr>
          <w:p w14:paraId="285F02F8" w14:textId="77777777" w:rsidR="008B4698" w:rsidRPr="008B4698" w:rsidRDefault="008B4698">
            <w:r w:rsidRPr="008B4698">
              <w:t xml:space="preserve">Other symptoms </w:t>
            </w:r>
          </w:p>
        </w:tc>
      </w:tr>
      <w:tr w:rsidR="008B4698" w:rsidRPr="008B4698" w14:paraId="123B37D6" w14:textId="77777777" w:rsidTr="009B13D9">
        <w:trPr>
          <w:trHeight w:val="419"/>
        </w:trPr>
        <w:tc>
          <w:tcPr>
            <w:tcW w:w="8217" w:type="dxa"/>
            <w:hideMark/>
          </w:tcPr>
          <w:p w14:paraId="3C4DDD9A" w14:textId="77777777" w:rsidR="008B4698" w:rsidRPr="008B4698" w:rsidRDefault="008B4698">
            <w:r w:rsidRPr="008B4698">
              <w:t>Bone turnover markers (other than ALP)</w:t>
            </w:r>
          </w:p>
        </w:tc>
      </w:tr>
      <w:tr w:rsidR="008B4698" w:rsidRPr="008B4698" w14:paraId="3295C029" w14:textId="77777777" w:rsidTr="009B13D9">
        <w:trPr>
          <w:trHeight w:val="340"/>
        </w:trPr>
        <w:tc>
          <w:tcPr>
            <w:tcW w:w="8217" w:type="dxa"/>
            <w:hideMark/>
          </w:tcPr>
          <w:p w14:paraId="04D9CCE2" w14:textId="77777777" w:rsidR="008B4698" w:rsidRPr="008B4698" w:rsidRDefault="008B4698">
            <w:r w:rsidRPr="008B4698">
              <w:t xml:space="preserve">DXA category </w:t>
            </w:r>
          </w:p>
        </w:tc>
      </w:tr>
      <w:tr w:rsidR="008B4698" w:rsidRPr="008B4698" w14:paraId="4822AEF6" w14:textId="77777777" w:rsidTr="009B13D9">
        <w:trPr>
          <w:trHeight w:val="354"/>
        </w:trPr>
        <w:tc>
          <w:tcPr>
            <w:tcW w:w="8217" w:type="dxa"/>
            <w:hideMark/>
          </w:tcPr>
          <w:p w14:paraId="35F9B85E" w14:textId="1A5A0DBE" w:rsidR="008B4698" w:rsidRPr="008B4698" w:rsidRDefault="008B4698">
            <w:r w:rsidRPr="008B4698">
              <w:t xml:space="preserve">DXA (results and temporal relationship with iron infusion/ </w:t>
            </w:r>
            <w:proofErr w:type="spellStart"/>
            <w:r w:rsidRPr="008B4698">
              <w:t>h</w:t>
            </w:r>
            <w:r w:rsidR="009B13D9">
              <w:t>y</w:t>
            </w:r>
            <w:r w:rsidRPr="008B4698">
              <w:t>poP</w:t>
            </w:r>
            <w:proofErr w:type="spellEnd"/>
          </w:p>
        </w:tc>
      </w:tr>
      <w:tr w:rsidR="008B4698" w:rsidRPr="008B4698" w14:paraId="6DAE3409" w14:textId="77777777" w:rsidTr="009B13D9">
        <w:trPr>
          <w:trHeight w:val="276"/>
        </w:trPr>
        <w:tc>
          <w:tcPr>
            <w:tcW w:w="8217" w:type="dxa"/>
            <w:hideMark/>
          </w:tcPr>
          <w:p w14:paraId="759EF1C6" w14:textId="77777777" w:rsidR="008B4698" w:rsidRPr="008B4698" w:rsidRDefault="008B4698">
            <w:r w:rsidRPr="008B4698">
              <w:t xml:space="preserve">Isotope bone scan (yes/no) </w:t>
            </w:r>
          </w:p>
        </w:tc>
      </w:tr>
      <w:tr w:rsidR="008B4698" w:rsidRPr="008B4698" w14:paraId="137A41F4" w14:textId="77777777" w:rsidTr="009B13D9">
        <w:trPr>
          <w:trHeight w:val="391"/>
        </w:trPr>
        <w:tc>
          <w:tcPr>
            <w:tcW w:w="8217" w:type="dxa"/>
            <w:hideMark/>
          </w:tcPr>
          <w:p w14:paraId="4F0F27E4" w14:textId="77777777" w:rsidR="008B4698" w:rsidRPr="008B4698" w:rsidRDefault="008B4698">
            <w:r w:rsidRPr="008B4698">
              <w:t xml:space="preserve">Isotope bone scans (result) </w:t>
            </w:r>
          </w:p>
        </w:tc>
      </w:tr>
      <w:tr w:rsidR="008B4698" w:rsidRPr="008B4698" w14:paraId="58A72675" w14:textId="77777777" w:rsidTr="009B13D9">
        <w:trPr>
          <w:trHeight w:val="340"/>
        </w:trPr>
        <w:tc>
          <w:tcPr>
            <w:tcW w:w="8217" w:type="dxa"/>
            <w:hideMark/>
          </w:tcPr>
          <w:p w14:paraId="5440E53D" w14:textId="77777777" w:rsidR="008B4698" w:rsidRPr="008B4698" w:rsidRDefault="008B4698">
            <w:r w:rsidRPr="008B4698">
              <w:t xml:space="preserve">Bone biopsy </w:t>
            </w:r>
          </w:p>
        </w:tc>
      </w:tr>
      <w:tr w:rsidR="008B4698" w:rsidRPr="008B4698" w14:paraId="54704C56" w14:textId="77777777" w:rsidTr="009B13D9">
        <w:trPr>
          <w:trHeight w:val="359"/>
        </w:trPr>
        <w:tc>
          <w:tcPr>
            <w:tcW w:w="8217" w:type="dxa"/>
            <w:hideMark/>
          </w:tcPr>
          <w:p w14:paraId="1F7B336B" w14:textId="77777777" w:rsidR="008B4698" w:rsidRPr="008B4698" w:rsidRDefault="008B4698">
            <w:r w:rsidRPr="008B4698">
              <w:t xml:space="preserve">Other tests or scans </w:t>
            </w:r>
          </w:p>
        </w:tc>
      </w:tr>
      <w:tr w:rsidR="008B4698" w:rsidRPr="008B4698" w14:paraId="311AC5A2" w14:textId="77777777" w:rsidTr="009B13D9">
        <w:trPr>
          <w:trHeight w:val="406"/>
        </w:trPr>
        <w:tc>
          <w:tcPr>
            <w:tcW w:w="8217" w:type="dxa"/>
            <w:hideMark/>
          </w:tcPr>
          <w:p w14:paraId="732D6F7B" w14:textId="6FA65151" w:rsidR="008B4698" w:rsidRPr="008B4698" w:rsidRDefault="008B4698">
            <w:proofErr w:type="spellStart"/>
            <w:r w:rsidRPr="008B4698">
              <w:t>H</w:t>
            </w:r>
            <w:r>
              <w:t>y</w:t>
            </w:r>
            <w:r w:rsidRPr="008B4698">
              <w:t>poP</w:t>
            </w:r>
            <w:proofErr w:type="spellEnd"/>
            <w:r w:rsidRPr="008B4698">
              <w:t xml:space="preserve"> history details </w:t>
            </w:r>
          </w:p>
        </w:tc>
      </w:tr>
      <w:tr w:rsidR="008B4698" w:rsidRPr="008B4698" w14:paraId="461BED82" w14:textId="77777777" w:rsidTr="009B13D9">
        <w:trPr>
          <w:trHeight w:val="427"/>
        </w:trPr>
        <w:tc>
          <w:tcPr>
            <w:tcW w:w="8217" w:type="dxa"/>
            <w:hideMark/>
          </w:tcPr>
          <w:p w14:paraId="6B1CACBE" w14:textId="599E563C" w:rsidR="008B4698" w:rsidRPr="008B4698" w:rsidRDefault="008B4698">
            <w:proofErr w:type="spellStart"/>
            <w:r w:rsidRPr="008B4698">
              <w:t>H</w:t>
            </w:r>
            <w:r>
              <w:t>y</w:t>
            </w:r>
            <w:r w:rsidRPr="008B4698">
              <w:t>poP</w:t>
            </w:r>
            <w:proofErr w:type="spellEnd"/>
            <w:r w:rsidRPr="008B4698">
              <w:t xml:space="preserve"> treatment</w:t>
            </w:r>
            <w:r w:rsidR="009B13D9">
              <w:t xml:space="preserve"> (Y/N)</w:t>
            </w:r>
          </w:p>
        </w:tc>
      </w:tr>
      <w:tr w:rsidR="008B4698" w:rsidRPr="008B4698" w14:paraId="3FC54EAD" w14:textId="77777777" w:rsidTr="009B13D9">
        <w:trPr>
          <w:trHeight w:val="340"/>
        </w:trPr>
        <w:tc>
          <w:tcPr>
            <w:tcW w:w="8217" w:type="dxa"/>
            <w:hideMark/>
          </w:tcPr>
          <w:p w14:paraId="38737110" w14:textId="3ADF8006" w:rsidR="008B4698" w:rsidRPr="008B4698" w:rsidRDefault="008B4698">
            <w:r w:rsidRPr="008B4698">
              <w:t>H</w:t>
            </w:r>
            <w:r>
              <w:t>y</w:t>
            </w:r>
            <w:r w:rsidRPr="008B4698">
              <w:t>po T</w:t>
            </w:r>
            <w:r w:rsidR="009B13D9">
              <w:t>reatment</w:t>
            </w:r>
            <w:r w:rsidRPr="008B4698">
              <w:t xml:space="preserve"> </w:t>
            </w:r>
          </w:p>
        </w:tc>
      </w:tr>
      <w:tr w:rsidR="008B4698" w:rsidRPr="008B4698" w14:paraId="265B320B" w14:textId="77777777" w:rsidTr="009B13D9">
        <w:trPr>
          <w:trHeight w:val="480"/>
        </w:trPr>
        <w:tc>
          <w:tcPr>
            <w:tcW w:w="8217" w:type="dxa"/>
            <w:hideMark/>
          </w:tcPr>
          <w:p w14:paraId="0F6810DA" w14:textId="77777777" w:rsidR="008B4698" w:rsidRPr="008B4698" w:rsidRDefault="008B4698">
            <w:r w:rsidRPr="008B4698">
              <w:t>Iron treatment management</w:t>
            </w:r>
          </w:p>
        </w:tc>
      </w:tr>
      <w:tr w:rsidR="008B4698" w:rsidRPr="008B4698" w14:paraId="5595CB00" w14:textId="77777777" w:rsidTr="009B13D9">
        <w:trPr>
          <w:trHeight w:val="417"/>
        </w:trPr>
        <w:tc>
          <w:tcPr>
            <w:tcW w:w="8217" w:type="dxa"/>
            <w:hideMark/>
          </w:tcPr>
          <w:p w14:paraId="139BA857" w14:textId="21544BC5" w:rsidR="008B4698" w:rsidRPr="008B4698" w:rsidRDefault="008B4698">
            <w:r w:rsidRPr="008B4698">
              <w:t xml:space="preserve">Time to </w:t>
            </w:r>
            <w:proofErr w:type="spellStart"/>
            <w:r w:rsidRPr="008B4698">
              <w:t>h</w:t>
            </w:r>
            <w:r w:rsidR="009B13D9">
              <w:t>y</w:t>
            </w:r>
            <w:r w:rsidRPr="008B4698">
              <w:t>poP</w:t>
            </w:r>
            <w:proofErr w:type="spellEnd"/>
            <w:r w:rsidRPr="008B4698">
              <w:t xml:space="preserve"> resolution </w:t>
            </w:r>
          </w:p>
        </w:tc>
      </w:tr>
      <w:tr w:rsidR="008B4698" w:rsidRPr="008B4698" w14:paraId="165278BA" w14:textId="77777777" w:rsidTr="009B13D9">
        <w:trPr>
          <w:trHeight w:val="423"/>
        </w:trPr>
        <w:tc>
          <w:tcPr>
            <w:tcW w:w="8217" w:type="dxa"/>
            <w:hideMark/>
          </w:tcPr>
          <w:p w14:paraId="6E999E15" w14:textId="77777777" w:rsidR="008B4698" w:rsidRPr="008B4698" w:rsidRDefault="008B4698">
            <w:r w:rsidRPr="008B4698">
              <w:t xml:space="preserve">Time to symptoms resolution </w:t>
            </w:r>
          </w:p>
        </w:tc>
      </w:tr>
      <w:tr w:rsidR="008B4698" w:rsidRPr="008B4698" w14:paraId="72A81DFE" w14:textId="77777777" w:rsidTr="009B13D9">
        <w:trPr>
          <w:trHeight w:val="401"/>
        </w:trPr>
        <w:tc>
          <w:tcPr>
            <w:tcW w:w="8217" w:type="dxa"/>
            <w:hideMark/>
          </w:tcPr>
          <w:p w14:paraId="74EE3D07" w14:textId="77777777" w:rsidR="008B4698" w:rsidRPr="008B4698" w:rsidRDefault="008B4698">
            <w:r w:rsidRPr="008B4698">
              <w:t xml:space="preserve">Details of outcome </w:t>
            </w:r>
          </w:p>
        </w:tc>
      </w:tr>
      <w:tr w:rsidR="008B4698" w:rsidRPr="008B4698" w14:paraId="52EA6350" w14:textId="77777777" w:rsidTr="009B13D9">
        <w:trPr>
          <w:trHeight w:val="420"/>
        </w:trPr>
        <w:tc>
          <w:tcPr>
            <w:tcW w:w="8217" w:type="dxa"/>
            <w:hideMark/>
          </w:tcPr>
          <w:p w14:paraId="36937B35" w14:textId="77777777" w:rsidR="008B4698" w:rsidRPr="008B4698" w:rsidRDefault="008B4698">
            <w:r w:rsidRPr="008B4698">
              <w:t xml:space="preserve">Patient outcome </w:t>
            </w:r>
          </w:p>
        </w:tc>
      </w:tr>
      <w:tr w:rsidR="008B4698" w:rsidRPr="008B4698" w14:paraId="285C62F5" w14:textId="77777777" w:rsidTr="009B13D9">
        <w:trPr>
          <w:trHeight w:val="413"/>
        </w:trPr>
        <w:tc>
          <w:tcPr>
            <w:tcW w:w="8217" w:type="dxa"/>
            <w:hideMark/>
          </w:tcPr>
          <w:p w14:paraId="04F0E3B6" w14:textId="77777777" w:rsidR="008B4698" w:rsidRPr="008B4698" w:rsidRDefault="008B4698">
            <w:r w:rsidRPr="008B4698">
              <w:lastRenderedPageBreak/>
              <w:t>Other comments</w:t>
            </w:r>
          </w:p>
        </w:tc>
      </w:tr>
      <w:tr w:rsidR="008B4698" w:rsidRPr="008B4698" w14:paraId="58E1E41E" w14:textId="77777777" w:rsidTr="009B13D9">
        <w:trPr>
          <w:trHeight w:val="419"/>
        </w:trPr>
        <w:tc>
          <w:tcPr>
            <w:tcW w:w="8217" w:type="dxa"/>
            <w:hideMark/>
          </w:tcPr>
          <w:p w14:paraId="7B4D206D" w14:textId="49776354" w:rsidR="008B4698" w:rsidRPr="008B4698" w:rsidRDefault="008B4698">
            <w:proofErr w:type="spellStart"/>
            <w:r w:rsidRPr="008B4698">
              <w:t>H</w:t>
            </w:r>
            <w:r w:rsidR="009B13D9">
              <w:t>y</w:t>
            </w:r>
            <w:r w:rsidRPr="008B4698">
              <w:t>poP</w:t>
            </w:r>
            <w:proofErr w:type="spellEnd"/>
            <w:r w:rsidRPr="008B4698">
              <w:t xml:space="preserve"> management</w:t>
            </w:r>
          </w:p>
        </w:tc>
      </w:tr>
      <w:tr w:rsidR="008B4698" w:rsidRPr="008B4698" w14:paraId="2DC32582" w14:textId="77777777" w:rsidTr="009B13D9">
        <w:trPr>
          <w:trHeight w:val="340"/>
        </w:trPr>
        <w:tc>
          <w:tcPr>
            <w:tcW w:w="8217" w:type="dxa"/>
            <w:hideMark/>
          </w:tcPr>
          <w:p w14:paraId="6CF929BD" w14:textId="180EC91D" w:rsidR="008B4698" w:rsidRPr="008B4698" w:rsidRDefault="008B4698">
            <w:r>
              <w:t xml:space="preserve">Reviewer </w:t>
            </w:r>
            <w:r w:rsidRPr="008B4698">
              <w:t xml:space="preserve">check </w:t>
            </w:r>
          </w:p>
        </w:tc>
      </w:tr>
    </w:tbl>
    <w:p w14:paraId="3279E614" w14:textId="36DFEA66" w:rsidR="009B13D9" w:rsidRDefault="009B13D9">
      <w:bookmarkStart w:id="0" w:name="_GoBack"/>
      <w:bookmarkEnd w:id="0"/>
    </w:p>
    <w:sectPr w:rsidR="009B13D9" w:rsidSect="00C36A9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98"/>
    <w:rsid w:val="0002140C"/>
    <w:rsid w:val="00034265"/>
    <w:rsid w:val="00036CFC"/>
    <w:rsid w:val="00094591"/>
    <w:rsid w:val="000D2170"/>
    <w:rsid w:val="000E3235"/>
    <w:rsid w:val="000E63D7"/>
    <w:rsid w:val="000E7D07"/>
    <w:rsid w:val="00140016"/>
    <w:rsid w:val="001454FE"/>
    <w:rsid w:val="00150522"/>
    <w:rsid w:val="0015684D"/>
    <w:rsid w:val="001A179F"/>
    <w:rsid w:val="001A3C45"/>
    <w:rsid w:val="001A5C86"/>
    <w:rsid w:val="001B4DF7"/>
    <w:rsid w:val="001B5909"/>
    <w:rsid w:val="001D1013"/>
    <w:rsid w:val="001E4716"/>
    <w:rsid w:val="001E6EC1"/>
    <w:rsid w:val="002059E1"/>
    <w:rsid w:val="002258DA"/>
    <w:rsid w:val="002506AA"/>
    <w:rsid w:val="00285EBC"/>
    <w:rsid w:val="00287F87"/>
    <w:rsid w:val="002C7A67"/>
    <w:rsid w:val="002D2CDC"/>
    <w:rsid w:val="002D5118"/>
    <w:rsid w:val="003056CC"/>
    <w:rsid w:val="00317E4F"/>
    <w:rsid w:val="00321FE6"/>
    <w:rsid w:val="00326DB0"/>
    <w:rsid w:val="00327EF2"/>
    <w:rsid w:val="00365981"/>
    <w:rsid w:val="003731C5"/>
    <w:rsid w:val="003A5DF4"/>
    <w:rsid w:val="003A6C79"/>
    <w:rsid w:val="003E3C7C"/>
    <w:rsid w:val="003F666B"/>
    <w:rsid w:val="004106AC"/>
    <w:rsid w:val="00414B5E"/>
    <w:rsid w:val="004222CB"/>
    <w:rsid w:val="00444D73"/>
    <w:rsid w:val="004A2E79"/>
    <w:rsid w:val="004A4DB2"/>
    <w:rsid w:val="004B4984"/>
    <w:rsid w:val="004B6A06"/>
    <w:rsid w:val="00532C9C"/>
    <w:rsid w:val="0053304F"/>
    <w:rsid w:val="005364C2"/>
    <w:rsid w:val="0056381C"/>
    <w:rsid w:val="00575EFA"/>
    <w:rsid w:val="0058238D"/>
    <w:rsid w:val="00585614"/>
    <w:rsid w:val="00587DAE"/>
    <w:rsid w:val="00587EFE"/>
    <w:rsid w:val="0059503F"/>
    <w:rsid w:val="005951C0"/>
    <w:rsid w:val="005B65FA"/>
    <w:rsid w:val="005C7C7E"/>
    <w:rsid w:val="005D4EE2"/>
    <w:rsid w:val="005F325A"/>
    <w:rsid w:val="005F6B83"/>
    <w:rsid w:val="005F7EEE"/>
    <w:rsid w:val="006157BF"/>
    <w:rsid w:val="00632A3C"/>
    <w:rsid w:val="00653F91"/>
    <w:rsid w:val="006640CA"/>
    <w:rsid w:val="006801CB"/>
    <w:rsid w:val="00682048"/>
    <w:rsid w:val="00683F1B"/>
    <w:rsid w:val="006E1E61"/>
    <w:rsid w:val="006E66F7"/>
    <w:rsid w:val="006F57DC"/>
    <w:rsid w:val="006F5F84"/>
    <w:rsid w:val="00722594"/>
    <w:rsid w:val="00737AE6"/>
    <w:rsid w:val="007429E9"/>
    <w:rsid w:val="00773552"/>
    <w:rsid w:val="00773B73"/>
    <w:rsid w:val="00780C79"/>
    <w:rsid w:val="00784EF0"/>
    <w:rsid w:val="00790D1E"/>
    <w:rsid w:val="007A4B38"/>
    <w:rsid w:val="007C370C"/>
    <w:rsid w:val="007C5A23"/>
    <w:rsid w:val="007E0638"/>
    <w:rsid w:val="007E4F5B"/>
    <w:rsid w:val="008141F0"/>
    <w:rsid w:val="008573E2"/>
    <w:rsid w:val="00861C5E"/>
    <w:rsid w:val="00861EB6"/>
    <w:rsid w:val="0087321B"/>
    <w:rsid w:val="00881738"/>
    <w:rsid w:val="00882456"/>
    <w:rsid w:val="008A0138"/>
    <w:rsid w:val="008A4FFE"/>
    <w:rsid w:val="008A561C"/>
    <w:rsid w:val="008B4698"/>
    <w:rsid w:val="008C68E9"/>
    <w:rsid w:val="008C7C5E"/>
    <w:rsid w:val="008D7C03"/>
    <w:rsid w:val="008F45FA"/>
    <w:rsid w:val="008F5BF5"/>
    <w:rsid w:val="008F7463"/>
    <w:rsid w:val="00901577"/>
    <w:rsid w:val="00945D81"/>
    <w:rsid w:val="0095454F"/>
    <w:rsid w:val="00955FE2"/>
    <w:rsid w:val="00997F4A"/>
    <w:rsid w:val="009A3C75"/>
    <w:rsid w:val="009B13D9"/>
    <w:rsid w:val="009D417B"/>
    <w:rsid w:val="009D7EB7"/>
    <w:rsid w:val="009E603B"/>
    <w:rsid w:val="00A14140"/>
    <w:rsid w:val="00A33578"/>
    <w:rsid w:val="00A440F4"/>
    <w:rsid w:val="00A76AC0"/>
    <w:rsid w:val="00A86D78"/>
    <w:rsid w:val="00AA2CC9"/>
    <w:rsid w:val="00AD6819"/>
    <w:rsid w:val="00AD70A0"/>
    <w:rsid w:val="00B15BA7"/>
    <w:rsid w:val="00B259BB"/>
    <w:rsid w:val="00B32930"/>
    <w:rsid w:val="00B32F05"/>
    <w:rsid w:val="00B43EEB"/>
    <w:rsid w:val="00B559A6"/>
    <w:rsid w:val="00B61258"/>
    <w:rsid w:val="00B7082C"/>
    <w:rsid w:val="00B73B6A"/>
    <w:rsid w:val="00B77F16"/>
    <w:rsid w:val="00B96203"/>
    <w:rsid w:val="00BB2391"/>
    <w:rsid w:val="00BC4D43"/>
    <w:rsid w:val="00BD12EC"/>
    <w:rsid w:val="00C06F67"/>
    <w:rsid w:val="00C174A3"/>
    <w:rsid w:val="00C3121F"/>
    <w:rsid w:val="00C359B9"/>
    <w:rsid w:val="00C36A97"/>
    <w:rsid w:val="00C50A1C"/>
    <w:rsid w:val="00C96764"/>
    <w:rsid w:val="00CC2331"/>
    <w:rsid w:val="00CC31AE"/>
    <w:rsid w:val="00CD0A47"/>
    <w:rsid w:val="00CF3010"/>
    <w:rsid w:val="00D0085C"/>
    <w:rsid w:val="00D3175B"/>
    <w:rsid w:val="00D33FB1"/>
    <w:rsid w:val="00D441A8"/>
    <w:rsid w:val="00D51C83"/>
    <w:rsid w:val="00D63FB2"/>
    <w:rsid w:val="00D70A4C"/>
    <w:rsid w:val="00D92955"/>
    <w:rsid w:val="00DD7316"/>
    <w:rsid w:val="00DD7925"/>
    <w:rsid w:val="00DF1FD5"/>
    <w:rsid w:val="00E03096"/>
    <w:rsid w:val="00E13613"/>
    <w:rsid w:val="00E171BE"/>
    <w:rsid w:val="00E27279"/>
    <w:rsid w:val="00E33A0C"/>
    <w:rsid w:val="00E349DA"/>
    <w:rsid w:val="00E356DE"/>
    <w:rsid w:val="00E36D93"/>
    <w:rsid w:val="00E417E8"/>
    <w:rsid w:val="00E4238A"/>
    <w:rsid w:val="00E72198"/>
    <w:rsid w:val="00E92FBD"/>
    <w:rsid w:val="00EC6857"/>
    <w:rsid w:val="00EC69D0"/>
    <w:rsid w:val="00ED5F0D"/>
    <w:rsid w:val="00EF388F"/>
    <w:rsid w:val="00F17CA4"/>
    <w:rsid w:val="00F40335"/>
    <w:rsid w:val="00F41958"/>
    <w:rsid w:val="00F45E7B"/>
    <w:rsid w:val="00F51FD9"/>
    <w:rsid w:val="00F52A2C"/>
    <w:rsid w:val="00F55F46"/>
    <w:rsid w:val="00F65498"/>
    <w:rsid w:val="00F6684D"/>
    <w:rsid w:val="00F72FCD"/>
    <w:rsid w:val="00F772CD"/>
    <w:rsid w:val="00FA4FAF"/>
    <w:rsid w:val="00FB725A"/>
    <w:rsid w:val="00FC553F"/>
    <w:rsid w:val="00FE14DB"/>
    <w:rsid w:val="00FE1B7B"/>
    <w:rsid w:val="00FE50A2"/>
    <w:rsid w:val="00FF3E5D"/>
    <w:rsid w:val="00FF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4FFD9"/>
  <w14:defaultImageDpi w14:val="32767"/>
  <w15:chartTrackingRefBased/>
  <w15:docId w15:val="{46C85C8D-DA4F-644B-9C6B-98FCC7F5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861C5E"/>
    <w:pPr>
      <w:outlineLvl w:val="1"/>
    </w:pPr>
    <w:rPr>
      <w:rFonts w:eastAsia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8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8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861C5E"/>
    <w:rPr>
      <w:rFonts w:eastAsia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8B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5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Vilaca</dc:creator>
  <cp:keywords/>
  <dc:description/>
  <cp:lastModifiedBy>Tatiane Vilaca</cp:lastModifiedBy>
  <cp:revision>1</cp:revision>
  <dcterms:created xsi:type="dcterms:W3CDTF">2021-10-29T13:11:00Z</dcterms:created>
  <dcterms:modified xsi:type="dcterms:W3CDTF">2021-10-29T13:27:00Z</dcterms:modified>
</cp:coreProperties>
</file>